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E670F" w14:textId="77777777" w:rsidR="00404D71" w:rsidRPr="00FE1D79" w:rsidRDefault="00404D71" w:rsidP="00404D71">
      <w:pPr>
        <w:spacing w:line="360" w:lineRule="auto"/>
        <w:jc w:val="both"/>
        <w:rPr>
          <w:b/>
        </w:rPr>
      </w:pPr>
      <w:r w:rsidRPr="00FE1D79">
        <w:rPr>
          <w:b/>
        </w:rPr>
        <w:t>Supplementary Table 1. List of primer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096"/>
        <w:gridCol w:w="2152"/>
        <w:gridCol w:w="4350"/>
      </w:tblGrid>
      <w:tr w:rsidR="00404D71" w:rsidRPr="00FE1D79" w14:paraId="05902802" w14:textId="77777777" w:rsidTr="00EB7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0548245" w14:textId="77777777" w:rsidR="00404D71" w:rsidRPr="00FE1D79" w:rsidRDefault="00404D71" w:rsidP="00EB7B42">
            <w:pPr>
              <w:spacing w:line="360" w:lineRule="auto"/>
              <w:jc w:val="both"/>
              <w:rPr>
                <w:sz w:val="22"/>
              </w:rPr>
            </w:pPr>
            <w:r w:rsidRPr="00FE1D79">
              <w:rPr>
                <w:sz w:val="22"/>
              </w:rPr>
              <w:t>Gene</w:t>
            </w:r>
          </w:p>
        </w:tc>
        <w:tc>
          <w:tcPr>
            <w:tcW w:w="2152" w:type="dxa"/>
          </w:tcPr>
          <w:p w14:paraId="0516570E" w14:textId="77777777" w:rsidR="00404D71" w:rsidRPr="00FE1D79" w:rsidRDefault="00404D71" w:rsidP="00EB7B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Primer orientation</w:t>
            </w:r>
          </w:p>
        </w:tc>
        <w:tc>
          <w:tcPr>
            <w:tcW w:w="4350" w:type="dxa"/>
          </w:tcPr>
          <w:p w14:paraId="45165A39" w14:textId="77777777" w:rsidR="00404D71" w:rsidRPr="00FE1D79" w:rsidRDefault="00404D71" w:rsidP="00EB7B42">
            <w:pPr>
              <w:tabs>
                <w:tab w:val="left" w:pos="3115"/>
              </w:tabs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Primer sequences 5’ &gt; 3’</w:t>
            </w:r>
            <w:r w:rsidRPr="00FE1D79">
              <w:rPr>
                <w:sz w:val="22"/>
              </w:rPr>
              <w:tab/>
            </w:r>
          </w:p>
        </w:tc>
      </w:tr>
      <w:tr w:rsidR="00404D71" w:rsidRPr="00FE1D79" w14:paraId="63ED0FF8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65B8C67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α-Sma</w:t>
            </w:r>
          </w:p>
        </w:tc>
        <w:tc>
          <w:tcPr>
            <w:tcW w:w="2152" w:type="dxa"/>
          </w:tcPr>
          <w:p w14:paraId="0125FD53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29740B95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GTCGCTGTCAGGAACCCTGAGACG</w:t>
            </w:r>
          </w:p>
        </w:tc>
      </w:tr>
      <w:tr w:rsidR="00404D71" w:rsidRPr="00FE1D79" w14:paraId="694D856F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88A9552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178F1C18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8358C20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TCTTTTCCATGTCGTCCCAGTTG</w:t>
            </w:r>
          </w:p>
        </w:tc>
      </w:tr>
      <w:tr w:rsidR="00404D71" w:rsidRPr="00FE1D79" w14:paraId="395E787C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E04DD0C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Anf</w:t>
            </w:r>
          </w:p>
        </w:tc>
        <w:tc>
          <w:tcPr>
            <w:tcW w:w="2152" w:type="dxa"/>
          </w:tcPr>
          <w:p w14:paraId="7BA0FA82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69B755AB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</w:rPr>
              <w:t>ATTGACAGGATTGGAGCCCAGAGT</w:t>
            </w:r>
          </w:p>
        </w:tc>
      </w:tr>
      <w:tr w:rsidR="00404D71" w:rsidRPr="00FE1D79" w14:paraId="0A43E2DE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840EE1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DFA8EF1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404AA25F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</w:rPr>
              <w:t>TGACACACCACAAGGGCTTAGGAT</w:t>
            </w:r>
          </w:p>
        </w:tc>
      </w:tr>
      <w:tr w:rsidR="00404D71" w:rsidRPr="00FE1D79" w14:paraId="56A84FC1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96315A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Bax</w:t>
            </w:r>
          </w:p>
        </w:tc>
        <w:tc>
          <w:tcPr>
            <w:tcW w:w="2152" w:type="dxa"/>
          </w:tcPr>
          <w:p w14:paraId="19424139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1DCCD8DD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AGCTGAGCGAGTGTCTCCG</w:t>
            </w:r>
          </w:p>
        </w:tc>
      </w:tr>
      <w:tr w:rsidR="00404D71" w:rsidRPr="00FE1D79" w14:paraId="0989496C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208852B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BE9853B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78A914A0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CCACCCGGAAGAAGACCT</w:t>
            </w:r>
          </w:p>
        </w:tc>
      </w:tr>
      <w:tr w:rsidR="00404D71" w:rsidRPr="00FE1D79" w14:paraId="4E428FD5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2D25B1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Bnp</w:t>
            </w:r>
          </w:p>
        </w:tc>
        <w:tc>
          <w:tcPr>
            <w:tcW w:w="2152" w:type="dxa"/>
          </w:tcPr>
          <w:p w14:paraId="0AFE9885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642DDB4A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TTTGGGCTGTAACGCACTGA</w:t>
            </w:r>
          </w:p>
        </w:tc>
      </w:tr>
      <w:tr w:rsidR="00404D71" w:rsidRPr="00FE1D79" w14:paraId="02B6E412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A94B212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580589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7D49DD0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AAAGAGACCCAGGCAGAGTCA</w:t>
            </w:r>
          </w:p>
        </w:tc>
      </w:tr>
      <w:tr w:rsidR="00404D71" w:rsidRPr="00FE1D79" w14:paraId="0969A6C1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D584029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Brach</w:t>
            </w:r>
          </w:p>
        </w:tc>
        <w:tc>
          <w:tcPr>
            <w:tcW w:w="2152" w:type="dxa"/>
          </w:tcPr>
          <w:p w14:paraId="7DA23285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5279100D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TGCTGCCTGTGAGTCATA</w:t>
            </w:r>
          </w:p>
        </w:tc>
      </w:tr>
      <w:tr w:rsidR="00404D71" w:rsidRPr="00FE1D79" w14:paraId="2CFD7A72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52F006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72F0B10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12C865F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CAAGAGGCTGTAGAACATG</w:t>
            </w:r>
          </w:p>
        </w:tc>
      </w:tr>
      <w:tr w:rsidR="00404D71" w:rsidRPr="00FE1D79" w14:paraId="44F9CF7E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34F3199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Calponin</w:t>
            </w:r>
          </w:p>
        </w:tc>
        <w:tc>
          <w:tcPr>
            <w:tcW w:w="2152" w:type="dxa"/>
          </w:tcPr>
          <w:p w14:paraId="602E6750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6F3E52C2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CATCATTGGACTGCAGATG</w:t>
            </w:r>
          </w:p>
        </w:tc>
      </w:tr>
      <w:tr w:rsidR="00404D71" w:rsidRPr="00FE1D79" w14:paraId="2993BA04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E99E7B8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15B5A9B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18AFC134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AAAGATCTGCCGCTTGGTG</w:t>
            </w:r>
          </w:p>
        </w:tc>
      </w:tr>
      <w:tr w:rsidR="00404D71" w:rsidRPr="00FE1D79" w14:paraId="77110E5B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353E1EE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Cas9</w:t>
            </w:r>
          </w:p>
        </w:tc>
        <w:tc>
          <w:tcPr>
            <w:tcW w:w="2152" w:type="dxa"/>
          </w:tcPr>
          <w:p w14:paraId="640F1CF5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2D6D75E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CATCCGCCGCTCGATGAAGCTC</w:t>
            </w:r>
          </w:p>
        </w:tc>
      </w:tr>
      <w:tr w:rsidR="00404D71" w:rsidRPr="00FE1D79" w14:paraId="5F5657E4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460B7C3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D7693A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790C1389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AACAGCAGATTCGCCTGGA</w:t>
            </w:r>
          </w:p>
        </w:tc>
      </w:tr>
      <w:tr w:rsidR="00404D71" w:rsidRPr="00FE1D79" w14:paraId="79F4499B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E76C00A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Casp3</w:t>
            </w:r>
          </w:p>
        </w:tc>
        <w:tc>
          <w:tcPr>
            <w:tcW w:w="2152" w:type="dxa"/>
          </w:tcPr>
          <w:p w14:paraId="7CB1FCEC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5340D9E7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GAGTCTGACTGGAAAGCCGAA</w:t>
            </w:r>
          </w:p>
        </w:tc>
      </w:tr>
      <w:tr w:rsidR="00404D71" w:rsidRPr="00FE1D79" w14:paraId="0E85B196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BB8C59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6A80ABC9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54B22DF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TTCTGGCAAGCCATCTCCTCA</w:t>
            </w:r>
          </w:p>
        </w:tc>
      </w:tr>
      <w:tr w:rsidR="00404D71" w:rsidRPr="00FE1D79" w14:paraId="6FA706EC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9FA8289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Ccl2</w:t>
            </w:r>
          </w:p>
        </w:tc>
        <w:tc>
          <w:tcPr>
            <w:tcW w:w="2152" w:type="dxa"/>
          </w:tcPr>
          <w:p w14:paraId="5A6EA0B4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6117F88C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TAAAAACCTGGATCGGAACCAA</w:t>
            </w:r>
          </w:p>
        </w:tc>
      </w:tr>
      <w:tr w:rsidR="00404D71" w:rsidRPr="00FE1D79" w14:paraId="38A0E4DB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5C1736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19765227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B3A5A23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CATTAGCTTCAGATTTACGGGT</w:t>
            </w:r>
          </w:p>
        </w:tc>
      </w:tr>
      <w:tr w:rsidR="00404D71" w:rsidRPr="00FE1D79" w14:paraId="12F8B98E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F786E04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CD45</w:t>
            </w:r>
          </w:p>
        </w:tc>
        <w:tc>
          <w:tcPr>
            <w:tcW w:w="2152" w:type="dxa"/>
          </w:tcPr>
          <w:p w14:paraId="1A215BBC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0CC8EB54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CCACAAGTTTACTAACGCAAGT</w:t>
            </w:r>
          </w:p>
        </w:tc>
      </w:tr>
      <w:tr w:rsidR="00404D71" w:rsidRPr="00FE1D79" w14:paraId="50F4245B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AF32D5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0E202C25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34A3587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TTGAGGGGGATTCCAGGTAAT</w:t>
            </w:r>
          </w:p>
        </w:tc>
      </w:tr>
      <w:tr w:rsidR="00404D71" w:rsidRPr="00FE1D79" w14:paraId="04C13FBD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1238643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Gapdh</w:t>
            </w:r>
          </w:p>
        </w:tc>
        <w:tc>
          <w:tcPr>
            <w:tcW w:w="2152" w:type="dxa"/>
          </w:tcPr>
          <w:p w14:paraId="0AE28299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2EB8DB49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TGGTGAAGGTCGGTGTGAAC</w:t>
            </w:r>
          </w:p>
        </w:tc>
      </w:tr>
      <w:tr w:rsidR="00404D71" w:rsidRPr="00FE1D79" w14:paraId="6BC28EC2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4B6DC54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762F2B80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AA4B50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GCTCCTGGAAGATGGTGATGG</w:t>
            </w:r>
          </w:p>
        </w:tc>
      </w:tr>
      <w:tr w:rsidR="00404D71" w:rsidRPr="00FE1D79" w14:paraId="21B91AF3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1EB9CEB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Hprt</w:t>
            </w:r>
          </w:p>
        </w:tc>
        <w:tc>
          <w:tcPr>
            <w:tcW w:w="2152" w:type="dxa"/>
          </w:tcPr>
          <w:p w14:paraId="66EFA156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120D426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TGGATACAGGCCAGACTTTGTT</w:t>
            </w:r>
          </w:p>
        </w:tc>
      </w:tr>
      <w:tr w:rsidR="00404D71" w:rsidRPr="00FE1D79" w14:paraId="7DDF290F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54B923A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4F358C84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545C8ECD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AGATTCAACTTGCGCTCATC</w:t>
            </w:r>
          </w:p>
        </w:tc>
      </w:tr>
      <w:tr w:rsidR="00404D71" w:rsidRPr="00FE1D79" w14:paraId="2107B193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5371570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Icam1</w:t>
            </w:r>
          </w:p>
        </w:tc>
        <w:tc>
          <w:tcPr>
            <w:tcW w:w="2152" w:type="dxa"/>
          </w:tcPr>
          <w:p w14:paraId="5D3E669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DF2A744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GAGACGCAGAGGACCTTA</w:t>
            </w:r>
          </w:p>
        </w:tc>
      </w:tr>
      <w:tr w:rsidR="00404D71" w:rsidRPr="00FE1D79" w14:paraId="513DDB9F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F340E0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4B0AC9C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77ECC491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GCTCAGAAGAACCACCTTC</w:t>
            </w:r>
          </w:p>
        </w:tc>
      </w:tr>
      <w:tr w:rsidR="00404D71" w:rsidRPr="00FE1D79" w14:paraId="22C145F7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D1F40CC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Il10</w:t>
            </w:r>
          </w:p>
        </w:tc>
        <w:tc>
          <w:tcPr>
            <w:tcW w:w="2152" w:type="dxa"/>
          </w:tcPr>
          <w:p w14:paraId="4305AA60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4B65FDAA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TCGATTTCTCCCCTGTGAA</w:t>
            </w:r>
          </w:p>
        </w:tc>
      </w:tr>
      <w:tr w:rsidR="00404D71" w:rsidRPr="00FE1D79" w14:paraId="33A73F7A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BA5DB1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54D2CA56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35A91C16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GCCTTGTAGACACCTTGG</w:t>
            </w:r>
          </w:p>
        </w:tc>
      </w:tr>
      <w:tr w:rsidR="00404D71" w:rsidRPr="00FE1D79" w14:paraId="630CB330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23AE9B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Inf-γ</w:t>
            </w:r>
          </w:p>
        </w:tc>
        <w:tc>
          <w:tcPr>
            <w:tcW w:w="2152" w:type="dxa"/>
          </w:tcPr>
          <w:p w14:paraId="1925B6E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56E67B15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CGTCATTGAATCACACCTG</w:t>
            </w:r>
          </w:p>
        </w:tc>
      </w:tr>
      <w:tr w:rsidR="00404D71" w:rsidRPr="00FE1D79" w14:paraId="047606EB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9431B1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1E743035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A6A20B7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TGGACCTGTGGGTTGTTG</w:t>
            </w:r>
          </w:p>
        </w:tc>
      </w:tr>
      <w:tr w:rsidR="00404D71" w:rsidRPr="00FE1D79" w14:paraId="1ACE4B29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EF41134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ef2c</w:t>
            </w:r>
          </w:p>
        </w:tc>
        <w:tc>
          <w:tcPr>
            <w:tcW w:w="2152" w:type="dxa"/>
          </w:tcPr>
          <w:p w14:paraId="3444DBB2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50AD1368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TGAGCGTAACAGACAGG</w:t>
            </w:r>
          </w:p>
        </w:tc>
      </w:tr>
      <w:tr w:rsidR="00404D71" w:rsidRPr="00FE1D79" w14:paraId="1CE2480D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7261738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0B55A972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705235AE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TATCCATGTCAGTGCTGG</w:t>
            </w:r>
          </w:p>
        </w:tc>
      </w:tr>
      <w:tr w:rsidR="00404D71" w:rsidRPr="00FE1D79" w14:paraId="383FAFC2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FF2EDAB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ical2</w:t>
            </w:r>
          </w:p>
        </w:tc>
        <w:tc>
          <w:tcPr>
            <w:tcW w:w="2152" w:type="dxa"/>
          </w:tcPr>
          <w:p w14:paraId="159495E3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0046D400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AAGAGAGGAGGAAGGAACATGG</w:t>
            </w:r>
          </w:p>
        </w:tc>
      </w:tr>
      <w:tr w:rsidR="00404D71" w:rsidRPr="00FE1D79" w14:paraId="5589B31E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E468250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7202214F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56C4C36B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GAACTGGAAGGCTGAAACGTA</w:t>
            </w:r>
          </w:p>
        </w:tc>
      </w:tr>
      <w:tr w:rsidR="00404D71" w:rsidRPr="00FE1D79" w14:paraId="39F31DD0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EA9582C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ixL1</w:t>
            </w:r>
          </w:p>
        </w:tc>
        <w:tc>
          <w:tcPr>
            <w:tcW w:w="2152" w:type="dxa"/>
          </w:tcPr>
          <w:p w14:paraId="61A85464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11BA7A51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CCACCAGGCCTGACAACCT</w:t>
            </w:r>
          </w:p>
        </w:tc>
      </w:tr>
      <w:tr w:rsidR="00404D71" w:rsidRPr="00FE1D79" w14:paraId="28B121AE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ECB8ABB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2195FD6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1228221B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TGGGTGCACACCATACCACA</w:t>
            </w:r>
          </w:p>
        </w:tc>
      </w:tr>
      <w:tr w:rsidR="00404D71" w:rsidRPr="00FE1D79" w14:paraId="26148BA0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E65C8B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yHC</w:t>
            </w:r>
          </w:p>
        </w:tc>
        <w:tc>
          <w:tcPr>
            <w:tcW w:w="2152" w:type="dxa"/>
          </w:tcPr>
          <w:p w14:paraId="11D19FF3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1F1D8BD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TTCATTAGTTTCCCAGCTCTCC</w:t>
            </w:r>
          </w:p>
        </w:tc>
      </w:tr>
      <w:tr w:rsidR="00404D71" w:rsidRPr="00FE1D79" w14:paraId="3CC9AC90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D3D3F1B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1AAE1AD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3A06ED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GGCACTCTTGGCCTTTATC</w:t>
            </w:r>
          </w:p>
        </w:tc>
      </w:tr>
      <w:tr w:rsidR="00404D71" w:rsidRPr="00FE1D79" w14:paraId="2C3E76F4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1FEDE47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yh6</w:t>
            </w:r>
          </w:p>
        </w:tc>
        <w:tc>
          <w:tcPr>
            <w:tcW w:w="2152" w:type="dxa"/>
          </w:tcPr>
          <w:p w14:paraId="046235AC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46B1C0CE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ATCTCTGACAACGCCTATC</w:t>
            </w:r>
          </w:p>
        </w:tc>
      </w:tr>
      <w:tr w:rsidR="00404D71" w:rsidRPr="00FE1D79" w14:paraId="6D94D530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366397E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3B88239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48688A77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ATAGGCGTTGTCAGAGAT</w:t>
            </w:r>
          </w:p>
        </w:tc>
      </w:tr>
      <w:tr w:rsidR="00404D71" w:rsidRPr="00FE1D79" w14:paraId="2D060295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1C38A1A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yoD</w:t>
            </w:r>
          </w:p>
        </w:tc>
        <w:tc>
          <w:tcPr>
            <w:tcW w:w="2152" w:type="dxa"/>
          </w:tcPr>
          <w:p w14:paraId="4595BE11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1CA97BFB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GAGCAAAGTGAATGAGGCCTT</w:t>
            </w:r>
          </w:p>
        </w:tc>
      </w:tr>
      <w:tr w:rsidR="00404D71" w:rsidRPr="00FE1D79" w14:paraId="7037D622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A9DE30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761B2F4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BF279D0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ACTGTAGTAGGCGGTGTCGT</w:t>
            </w:r>
          </w:p>
        </w:tc>
      </w:tr>
      <w:tr w:rsidR="00404D71" w:rsidRPr="00FE1D79" w14:paraId="409CD2FA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91ED1A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Myogenin</w:t>
            </w:r>
          </w:p>
        </w:tc>
        <w:tc>
          <w:tcPr>
            <w:tcW w:w="2152" w:type="dxa"/>
          </w:tcPr>
          <w:p w14:paraId="1E5EFFD1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D88B53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TGGAGCTGTATGAGACATCCCC</w:t>
            </w:r>
          </w:p>
        </w:tc>
      </w:tr>
      <w:tr w:rsidR="00404D71" w:rsidRPr="00FE1D79" w14:paraId="29DC315D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B568C0C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22479049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2E7717E3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GACACAGACTTCCTCTTACAC</w:t>
            </w:r>
          </w:p>
        </w:tc>
      </w:tr>
      <w:tr w:rsidR="00404D71" w:rsidRPr="00FE1D79" w14:paraId="4A572C22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F5E84B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Nanog</w:t>
            </w:r>
          </w:p>
        </w:tc>
        <w:tc>
          <w:tcPr>
            <w:tcW w:w="2152" w:type="dxa"/>
          </w:tcPr>
          <w:p w14:paraId="681648B4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9F014B5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GAGTGTGGGTCTTCCTGGTC</w:t>
            </w:r>
          </w:p>
        </w:tc>
      </w:tr>
      <w:tr w:rsidR="00404D71" w:rsidRPr="00FE1D79" w14:paraId="21F1BAD1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D450007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2B1EC0B2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55D33053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GAGGCAGGTCTTCAGAGGAA</w:t>
            </w:r>
          </w:p>
        </w:tc>
      </w:tr>
      <w:tr w:rsidR="00404D71" w:rsidRPr="00FE1D79" w14:paraId="702B9A1F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198B58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Oct4</w:t>
            </w:r>
          </w:p>
        </w:tc>
        <w:tc>
          <w:tcPr>
            <w:tcW w:w="2152" w:type="dxa"/>
          </w:tcPr>
          <w:p w14:paraId="6A78A819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1D5BFCB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CAGGCAGGAGCACGAGTGG</w:t>
            </w:r>
          </w:p>
        </w:tc>
      </w:tr>
      <w:tr w:rsidR="00404D71" w:rsidRPr="00FE1D79" w14:paraId="219156D6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3C48D1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666D3D3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21D91F45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CACGTCGGCCTGGGTGTAC</w:t>
            </w:r>
          </w:p>
        </w:tc>
      </w:tr>
      <w:tr w:rsidR="00404D71" w:rsidRPr="00FE1D79" w14:paraId="32EFDBEF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FBD0F21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Pax3</w:t>
            </w:r>
          </w:p>
        </w:tc>
        <w:tc>
          <w:tcPr>
            <w:tcW w:w="2152" w:type="dxa"/>
          </w:tcPr>
          <w:p w14:paraId="72FA5873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09203076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CGTCGTCTCTAAGATCCTGTGCAG</w:t>
            </w:r>
          </w:p>
        </w:tc>
      </w:tr>
      <w:tr w:rsidR="00404D71" w:rsidRPr="00FE1D79" w14:paraId="3B2C1FC6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6D53B1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2D489DF9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55E13146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AGCTCTGCGAAGGTGGT</w:t>
            </w:r>
          </w:p>
        </w:tc>
      </w:tr>
      <w:tr w:rsidR="00404D71" w:rsidRPr="00FE1D79" w14:paraId="476333E4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6CBC480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Pax7</w:t>
            </w:r>
          </w:p>
        </w:tc>
        <w:tc>
          <w:tcPr>
            <w:tcW w:w="2152" w:type="dxa"/>
          </w:tcPr>
          <w:p w14:paraId="723E269B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555C0CC8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CCTCAGTGAGTTCGATTAGCC</w:t>
            </w:r>
          </w:p>
        </w:tc>
      </w:tr>
      <w:tr w:rsidR="00404D71" w:rsidRPr="00FE1D79" w14:paraId="249EEFF3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3CA867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4B9699B7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B93EAAD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GTCGGGTTCTGATTCCACA</w:t>
            </w:r>
          </w:p>
        </w:tc>
      </w:tr>
      <w:tr w:rsidR="00404D71" w:rsidRPr="00FE1D79" w14:paraId="6B3A2A53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06815EC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Sm22</w:t>
            </w:r>
          </w:p>
        </w:tc>
        <w:tc>
          <w:tcPr>
            <w:tcW w:w="2152" w:type="dxa"/>
          </w:tcPr>
          <w:p w14:paraId="341DADA4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719B3B2D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CCAGTCCACAAACGACCAAGC</w:t>
            </w:r>
          </w:p>
        </w:tc>
      </w:tr>
      <w:tr w:rsidR="00404D71" w:rsidRPr="00FE1D79" w14:paraId="148976D7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176B175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182A05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7B4EAE81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AATTGAGCCACCTGTTCCATCTG</w:t>
            </w:r>
          </w:p>
        </w:tc>
      </w:tr>
      <w:tr w:rsidR="00404D71" w:rsidRPr="00FE1D79" w14:paraId="43DBD927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8A0BFD6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Sm-Myhc</w:t>
            </w:r>
          </w:p>
        </w:tc>
        <w:tc>
          <w:tcPr>
            <w:tcW w:w="2152" w:type="dxa"/>
          </w:tcPr>
          <w:p w14:paraId="49EC7B9D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104F0E14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CAACGCCAACCGCAGGAAGCTG</w:t>
            </w:r>
          </w:p>
        </w:tc>
      </w:tr>
      <w:tr w:rsidR="00404D71" w:rsidRPr="00FE1D79" w14:paraId="66DFE19F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6426765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3298061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0D2F33B8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CTAAGCAGTCTGCTGGGCT</w:t>
            </w:r>
          </w:p>
        </w:tc>
      </w:tr>
      <w:tr w:rsidR="00404D71" w:rsidRPr="00FE1D79" w14:paraId="302AE9A4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5DF916A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Sox2</w:t>
            </w:r>
          </w:p>
        </w:tc>
        <w:tc>
          <w:tcPr>
            <w:tcW w:w="2152" w:type="dxa"/>
          </w:tcPr>
          <w:p w14:paraId="5CDA64A0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4153352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TGTTTTTTCATCCCAATTGCA</w:t>
            </w:r>
          </w:p>
        </w:tc>
      </w:tr>
      <w:tr w:rsidR="00404D71" w:rsidRPr="00FE1D79" w14:paraId="0FE15836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79521590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5D121F1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1B40614C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GGAGATCTGGCGGAGAATA</w:t>
            </w:r>
          </w:p>
        </w:tc>
      </w:tr>
      <w:tr w:rsidR="00404D71" w:rsidRPr="00FE1D79" w14:paraId="4A6D13F4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301BA8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Tbp</w:t>
            </w:r>
          </w:p>
        </w:tc>
        <w:tc>
          <w:tcPr>
            <w:tcW w:w="2152" w:type="dxa"/>
          </w:tcPr>
          <w:p w14:paraId="045E9023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3ACC4B2F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CAAACCCAGAATTGTTCTCCTT</w:t>
            </w:r>
          </w:p>
        </w:tc>
      </w:tr>
      <w:tr w:rsidR="00404D71" w:rsidRPr="00FE1D79" w14:paraId="2B4E9538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5A3553A" w14:textId="77777777" w:rsidR="00404D71" w:rsidRPr="00FE1D79" w:rsidRDefault="00404D71" w:rsidP="00EB7B42">
            <w:pPr>
              <w:spacing w:line="360" w:lineRule="auto"/>
              <w:jc w:val="both"/>
              <w:rPr>
                <w:sz w:val="22"/>
              </w:rPr>
            </w:pPr>
          </w:p>
        </w:tc>
        <w:tc>
          <w:tcPr>
            <w:tcW w:w="2152" w:type="dxa"/>
          </w:tcPr>
          <w:p w14:paraId="760966E3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61BD03FB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ATGTGGTCTTCCTGAATCCCT</w:t>
            </w:r>
          </w:p>
        </w:tc>
      </w:tr>
      <w:tr w:rsidR="00404D71" w:rsidRPr="00FE1D79" w14:paraId="66AB7A7B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00BF4171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Tgf-β1</w:t>
            </w:r>
          </w:p>
        </w:tc>
        <w:tc>
          <w:tcPr>
            <w:tcW w:w="2152" w:type="dxa"/>
          </w:tcPr>
          <w:p w14:paraId="443E3317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213AC530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TGCTTCAGCTCCACAGAGA</w:t>
            </w:r>
          </w:p>
        </w:tc>
      </w:tr>
      <w:tr w:rsidR="00404D71" w:rsidRPr="00FE1D79" w14:paraId="25540A3F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5B86BBCA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5ADF1EEE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3CB2758A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TGGTTGTAGAGGGCAAGGAC</w:t>
            </w:r>
          </w:p>
        </w:tc>
      </w:tr>
      <w:tr w:rsidR="00404D71" w:rsidRPr="00FE1D79" w14:paraId="4DDA1E41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419E7E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Tnf-α</w:t>
            </w:r>
          </w:p>
        </w:tc>
        <w:tc>
          <w:tcPr>
            <w:tcW w:w="2152" w:type="dxa"/>
          </w:tcPr>
          <w:p w14:paraId="10E37586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012043EA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CCTCACACTCAGATCATCTTCT</w:t>
            </w:r>
          </w:p>
        </w:tc>
      </w:tr>
      <w:tr w:rsidR="00404D71" w:rsidRPr="00FE1D79" w14:paraId="1B480CDC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43C790EF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5A1006A7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33DC08BD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CTACGACGTGGGCTACAG</w:t>
            </w:r>
          </w:p>
        </w:tc>
      </w:tr>
      <w:tr w:rsidR="00404D71" w:rsidRPr="00FE1D79" w14:paraId="1256BB90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3622115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  <w:r w:rsidRPr="00FE1D79">
              <w:rPr>
                <w:i/>
                <w:sz w:val="22"/>
              </w:rPr>
              <w:t>Tnnt3</w:t>
            </w:r>
          </w:p>
        </w:tc>
        <w:tc>
          <w:tcPr>
            <w:tcW w:w="2152" w:type="dxa"/>
          </w:tcPr>
          <w:p w14:paraId="5400F486" w14:textId="77777777" w:rsidR="00404D71" w:rsidRPr="00FE1D79" w:rsidRDefault="00404D71" w:rsidP="00EB7B4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Forward</w:t>
            </w:r>
          </w:p>
        </w:tc>
        <w:tc>
          <w:tcPr>
            <w:tcW w:w="4350" w:type="dxa"/>
          </w:tcPr>
          <w:p w14:paraId="43B1AD6B" w14:textId="77777777" w:rsidR="00404D71" w:rsidRPr="00FE1D79" w:rsidRDefault="00404D71" w:rsidP="00EB7B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GCGTTCTGAGGACTCGTTG</w:t>
            </w:r>
          </w:p>
        </w:tc>
      </w:tr>
      <w:tr w:rsidR="00404D71" w:rsidRPr="00FE1D79" w14:paraId="5328198C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6" w:type="dxa"/>
          </w:tcPr>
          <w:p w14:paraId="2466470D" w14:textId="77777777" w:rsidR="00404D71" w:rsidRPr="00FE1D79" w:rsidRDefault="00404D71" w:rsidP="00EB7B42">
            <w:pPr>
              <w:spacing w:line="360" w:lineRule="auto"/>
              <w:jc w:val="both"/>
              <w:rPr>
                <w:i/>
                <w:sz w:val="22"/>
              </w:rPr>
            </w:pPr>
          </w:p>
        </w:tc>
        <w:tc>
          <w:tcPr>
            <w:tcW w:w="2152" w:type="dxa"/>
          </w:tcPr>
          <w:p w14:paraId="02C078FF" w14:textId="77777777" w:rsidR="00404D71" w:rsidRPr="00FE1D79" w:rsidRDefault="00404D71" w:rsidP="00EB7B4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Reverse</w:t>
            </w:r>
          </w:p>
        </w:tc>
        <w:tc>
          <w:tcPr>
            <w:tcW w:w="4350" w:type="dxa"/>
          </w:tcPr>
          <w:p w14:paraId="2CEE75C0" w14:textId="77777777" w:rsidR="00404D71" w:rsidRPr="00FE1D79" w:rsidRDefault="00404D71" w:rsidP="00EB7B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GB"/>
              </w:rPr>
            </w:pPr>
            <w:r w:rsidRPr="00FE1D79">
              <w:rPr>
                <w:sz w:val="22"/>
                <w:lang w:val="en-GB"/>
              </w:rPr>
              <w:t>CGTGAAGCTGTCGGCATAAG</w:t>
            </w:r>
          </w:p>
        </w:tc>
      </w:tr>
    </w:tbl>
    <w:p w14:paraId="4468F5B0" w14:textId="77777777" w:rsidR="00404D71" w:rsidRPr="00FE1D79" w:rsidRDefault="00404D71" w:rsidP="00404D71">
      <w:pPr>
        <w:spacing w:line="360" w:lineRule="auto"/>
        <w:jc w:val="both"/>
        <w:rPr>
          <w:b/>
        </w:rPr>
      </w:pPr>
    </w:p>
    <w:p w14:paraId="09A63503" w14:textId="77777777" w:rsidR="00404D71" w:rsidRPr="00FE1D79" w:rsidRDefault="00404D71" w:rsidP="00404D71">
      <w:pPr>
        <w:spacing w:line="360" w:lineRule="auto"/>
        <w:jc w:val="both"/>
        <w:rPr>
          <w:b/>
        </w:rPr>
      </w:pPr>
    </w:p>
    <w:p w14:paraId="484C5FEC" w14:textId="77777777" w:rsidR="00404D71" w:rsidRPr="00FE1D79" w:rsidRDefault="00404D71" w:rsidP="00404D71">
      <w:pPr>
        <w:spacing w:line="360" w:lineRule="auto"/>
        <w:jc w:val="both"/>
        <w:rPr>
          <w:b/>
        </w:rPr>
      </w:pPr>
    </w:p>
    <w:p w14:paraId="3508C48A" w14:textId="77777777" w:rsidR="00404D71" w:rsidRPr="00FE1D79" w:rsidRDefault="00404D71" w:rsidP="00404D71">
      <w:pPr>
        <w:spacing w:line="360" w:lineRule="auto"/>
        <w:jc w:val="both"/>
        <w:rPr>
          <w:b/>
        </w:rPr>
      </w:pPr>
      <w:r w:rsidRPr="00FE1D79">
        <w:rPr>
          <w:b/>
        </w:rPr>
        <w:lastRenderedPageBreak/>
        <w:t xml:space="preserve">Supplementary Table 2. List of primary antibodies for WB and IF assays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4962"/>
        <w:gridCol w:w="1985"/>
        <w:gridCol w:w="1978"/>
      </w:tblGrid>
      <w:tr w:rsidR="00404D71" w:rsidRPr="00FE1D79" w14:paraId="44F5A9C9" w14:textId="77777777" w:rsidTr="00EB7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C68B9E0" w14:textId="77777777" w:rsidR="00404D71" w:rsidRPr="00FE1D79" w:rsidRDefault="00404D71" w:rsidP="00EB7B42">
            <w:pPr>
              <w:spacing w:line="360" w:lineRule="auto"/>
              <w:jc w:val="both"/>
              <w:rPr>
                <w:sz w:val="22"/>
              </w:rPr>
            </w:pPr>
            <w:r w:rsidRPr="00FE1D79">
              <w:rPr>
                <w:sz w:val="22"/>
              </w:rPr>
              <w:t>Primary antibody</w:t>
            </w:r>
          </w:p>
        </w:tc>
        <w:tc>
          <w:tcPr>
            <w:tcW w:w="1985" w:type="dxa"/>
          </w:tcPr>
          <w:p w14:paraId="48AF94C0" w14:textId="77777777" w:rsidR="00404D71" w:rsidRPr="00FE1D79" w:rsidRDefault="00404D71" w:rsidP="00EB7B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WB dilution</w:t>
            </w:r>
          </w:p>
        </w:tc>
        <w:tc>
          <w:tcPr>
            <w:tcW w:w="1978" w:type="dxa"/>
          </w:tcPr>
          <w:p w14:paraId="12EA6371" w14:textId="77777777" w:rsidR="00404D71" w:rsidRPr="00FE1D79" w:rsidRDefault="00404D71" w:rsidP="00EB7B42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IF dilution</w:t>
            </w:r>
          </w:p>
        </w:tc>
      </w:tr>
      <w:tr w:rsidR="00404D71" w:rsidRPr="00FE1D79" w14:paraId="7852860E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F7F65A7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rabbit anti-α-SMA </w:t>
            </w:r>
          </w:p>
        </w:tc>
        <w:tc>
          <w:tcPr>
            <w:tcW w:w="1985" w:type="dxa"/>
          </w:tcPr>
          <w:p w14:paraId="756B8524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800</w:t>
            </w:r>
          </w:p>
        </w:tc>
        <w:tc>
          <w:tcPr>
            <w:tcW w:w="1978" w:type="dxa"/>
          </w:tcPr>
          <w:p w14:paraId="38DFAF3D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  <w:tr w:rsidR="00404D71" w:rsidRPr="00FE1D79" w14:paraId="6C58DBD2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0EDD18E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α-SMA Cy3 conjugated </w:t>
            </w:r>
          </w:p>
        </w:tc>
        <w:tc>
          <w:tcPr>
            <w:tcW w:w="1985" w:type="dxa"/>
          </w:tcPr>
          <w:p w14:paraId="0E8D01D7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528C52FF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200</w:t>
            </w:r>
          </w:p>
        </w:tc>
      </w:tr>
      <w:tr w:rsidR="00404D71" w:rsidRPr="00FE1D79" w14:paraId="4854E6F1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7F609AB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α-SARCOMERIC ACTININ </w:t>
            </w:r>
          </w:p>
        </w:tc>
        <w:tc>
          <w:tcPr>
            <w:tcW w:w="1985" w:type="dxa"/>
          </w:tcPr>
          <w:p w14:paraId="24DD9AB2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648473A1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100</w:t>
            </w:r>
          </w:p>
        </w:tc>
      </w:tr>
      <w:tr w:rsidR="00404D71" w:rsidRPr="00FE1D79" w14:paraId="7B382361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C2C8443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α-TUBULIN </w:t>
            </w:r>
          </w:p>
        </w:tc>
        <w:tc>
          <w:tcPr>
            <w:tcW w:w="1985" w:type="dxa"/>
          </w:tcPr>
          <w:p w14:paraId="52DB00F0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1000</w:t>
            </w:r>
          </w:p>
        </w:tc>
        <w:tc>
          <w:tcPr>
            <w:tcW w:w="1978" w:type="dxa"/>
          </w:tcPr>
          <w:p w14:paraId="36BFE81B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  <w:tr w:rsidR="00404D71" w:rsidRPr="00FE1D79" w14:paraId="4D82858F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3B23CB2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rabbit anti-GFP </w:t>
            </w:r>
          </w:p>
        </w:tc>
        <w:tc>
          <w:tcPr>
            <w:tcW w:w="1985" w:type="dxa"/>
          </w:tcPr>
          <w:p w14:paraId="57CF4743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1000</w:t>
            </w:r>
          </w:p>
        </w:tc>
        <w:tc>
          <w:tcPr>
            <w:tcW w:w="1978" w:type="dxa"/>
          </w:tcPr>
          <w:p w14:paraId="45EDC3EF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  <w:tr w:rsidR="00404D71" w:rsidRPr="00FE1D79" w14:paraId="3CF74FAD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34AA1B5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  <w:lang w:val="en-GB"/>
              </w:rPr>
              <w:t xml:space="preserve">Hoechst </w:t>
            </w:r>
          </w:p>
        </w:tc>
        <w:tc>
          <w:tcPr>
            <w:tcW w:w="1985" w:type="dxa"/>
          </w:tcPr>
          <w:p w14:paraId="012A5FAB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51A4DE77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10000</w:t>
            </w:r>
          </w:p>
        </w:tc>
      </w:tr>
      <w:tr w:rsidR="00404D71" w:rsidRPr="00FE1D79" w14:paraId="60201C97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6B879FC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Ki67 </w:t>
            </w:r>
          </w:p>
        </w:tc>
        <w:tc>
          <w:tcPr>
            <w:tcW w:w="1985" w:type="dxa"/>
          </w:tcPr>
          <w:p w14:paraId="1E2CA618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31ECAFC6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300</w:t>
            </w:r>
          </w:p>
        </w:tc>
      </w:tr>
      <w:tr w:rsidR="00404D71" w:rsidRPr="00FE1D79" w14:paraId="49AAB259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AF5A8A4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>rabbit anti-LAMININ</w:t>
            </w:r>
          </w:p>
        </w:tc>
        <w:tc>
          <w:tcPr>
            <w:tcW w:w="1985" w:type="dxa"/>
          </w:tcPr>
          <w:p w14:paraId="4D5388F9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18BA99CB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300</w:t>
            </w:r>
          </w:p>
        </w:tc>
      </w:tr>
      <w:tr w:rsidR="00404D71" w:rsidRPr="00FE1D79" w14:paraId="491F5803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488E39D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MF20 </w:t>
            </w:r>
          </w:p>
        </w:tc>
        <w:tc>
          <w:tcPr>
            <w:tcW w:w="1985" w:type="dxa"/>
          </w:tcPr>
          <w:p w14:paraId="0290CB5D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3</w:t>
            </w:r>
          </w:p>
        </w:tc>
        <w:tc>
          <w:tcPr>
            <w:tcW w:w="1978" w:type="dxa"/>
          </w:tcPr>
          <w:p w14:paraId="07D673A6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20</w:t>
            </w:r>
          </w:p>
        </w:tc>
      </w:tr>
      <w:tr w:rsidR="00404D71" w:rsidRPr="00FE1D79" w14:paraId="72F4FFD7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280381B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rabbit anti-MICAL2 </w:t>
            </w:r>
            <w:r w:rsidRPr="00FE1D79">
              <w:rPr>
                <w:b w:val="0"/>
                <w:sz w:val="22"/>
              </w:rPr>
              <w:t>(OriGene)</w:t>
            </w:r>
          </w:p>
        </w:tc>
        <w:tc>
          <w:tcPr>
            <w:tcW w:w="1985" w:type="dxa"/>
          </w:tcPr>
          <w:p w14:paraId="1BF54A3D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500</w:t>
            </w:r>
          </w:p>
        </w:tc>
        <w:tc>
          <w:tcPr>
            <w:tcW w:w="1978" w:type="dxa"/>
          </w:tcPr>
          <w:p w14:paraId="2C2DC540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  <w:tr w:rsidR="00404D71" w:rsidRPr="00FE1D79" w14:paraId="3DB90768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C07C1E8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>rabbit anti-MICAL2</w:t>
            </w:r>
            <w:r w:rsidRPr="00FE1D79">
              <w:rPr>
                <w:b w:val="0"/>
                <w:sz w:val="22"/>
              </w:rPr>
              <w:t xml:space="preserve"> (SantaCruz)</w:t>
            </w:r>
          </w:p>
        </w:tc>
        <w:tc>
          <w:tcPr>
            <w:tcW w:w="1985" w:type="dxa"/>
          </w:tcPr>
          <w:p w14:paraId="10A6C337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  <w:tc>
          <w:tcPr>
            <w:tcW w:w="1978" w:type="dxa"/>
          </w:tcPr>
          <w:p w14:paraId="689BD7F7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50</w:t>
            </w:r>
          </w:p>
        </w:tc>
      </w:tr>
      <w:tr w:rsidR="00404D71" w:rsidRPr="00FE1D79" w14:paraId="1C036EE7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E5DF11A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mouse anti-MyH6 </w:t>
            </w:r>
          </w:p>
        </w:tc>
        <w:tc>
          <w:tcPr>
            <w:tcW w:w="1985" w:type="dxa"/>
          </w:tcPr>
          <w:p w14:paraId="74F767DB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500</w:t>
            </w:r>
          </w:p>
        </w:tc>
        <w:tc>
          <w:tcPr>
            <w:tcW w:w="1978" w:type="dxa"/>
          </w:tcPr>
          <w:p w14:paraId="52582EAC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100</w:t>
            </w:r>
          </w:p>
        </w:tc>
      </w:tr>
      <w:tr w:rsidR="00404D71" w:rsidRPr="00FE1D79" w14:paraId="10BD1E7E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AC25568" w14:textId="77777777" w:rsidR="00404D71" w:rsidRPr="00FE1D79" w:rsidRDefault="00404D71" w:rsidP="00EB7B42">
            <w:pPr>
              <w:spacing w:line="360" w:lineRule="auto"/>
              <w:rPr>
                <w:sz w:val="22"/>
                <w:highlight w:val="yellow"/>
              </w:rPr>
            </w:pPr>
            <w:r w:rsidRPr="00FE1D79">
              <w:rPr>
                <w:sz w:val="22"/>
              </w:rPr>
              <w:t xml:space="preserve">mouse anti-p-ERK </w:t>
            </w:r>
          </w:p>
        </w:tc>
        <w:tc>
          <w:tcPr>
            <w:tcW w:w="1985" w:type="dxa"/>
          </w:tcPr>
          <w:p w14:paraId="1C53472F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300</w:t>
            </w:r>
          </w:p>
        </w:tc>
        <w:tc>
          <w:tcPr>
            <w:tcW w:w="1978" w:type="dxa"/>
          </w:tcPr>
          <w:p w14:paraId="41DE85BB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  <w:tr w:rsidR="00404D71" w:rsidRPr="00FE1D79" w14:paraId="23DB8450" w14:textId="77777777" w:rsidTr="00EB7B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2478D28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goat anti-SOX2 </w:t>
            </w:r>
          </w:p>
        </w:tc>
        <w:tc>
          <w:tcPr>
            <w:tcW w:w="1985" w:type="dxa"/>
          </w:tcPr>
          <w:p w14:paraId="4DFF1903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500</w:t>
            </w:r>
          </w:p>
        </w:tc>
        <w:tc>
          <w:tcPr>
            <w:tcW w:w="1978" w:type="dxa"/>
          </w:tcPr>
          <w:p w14:paraId="4E6F6DFE" w14:textId="77777777" w:rsidR="00404D71" w:rsidRPr="00FE1D79" w:rsidRDefault="00404D71" w:rsidP="00EB7B4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50</w:t>
            </w:r>
          </w:p>
        </w:tc>
      </w:tr>
      <w:tr w:rsidR="00404D71" w:rsidRPr="00FE1D79" w14:paraId="4C787A47" w14:textId="77777777" w:rsidTr="00EB7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76FBF23" w14:textId="77777777" w:rsidR="00404D71" w:rsidRPr="00FE1D79" w:rsidRDefault="00404D71" w:rsidP="00EB7B42">
            <w:pPr>
              <w:spacing w:line="360" w:lineRule="auto"/>
              <w:rPr>
                <w:sz w:val="22"/>
              </w:rPr>
            </w:pPr>
            <w:r w:rsidRPr="00FE1D79">
              <w:rPr>
                <w:sz w:val="22"/>
              </w:rPr>
              <w:t xml:space="preserve">rabbit anti-Total-ERK </w:t>
            </w:r>
          </w:p>
        </w:tc>
        <w:tc>
          <w:tcPr>
            <w:tcW w:w="1985" w:type="dxa"/>
          </w:tcPr>
          <w:p w14:paraId="550485E5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1:300</w:t>
            </w:r>
          </w:p>
        </w:tc>
        <w:tc>
          <w:tcPr>
            <w:tcW w:w="1978" w:type="dxa"/>
          </w:tcPr>
          <w:p w14:paraId="2991766A" w14:textId="77777777" w:rsidR="00404D71" w:rsidRPr="00FE1D79" w:rsidRDefault="00404D71" w:rsidP="00EB7B4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FE1D79">
              <w:rPr>
                <w:sz w:val="22"/>
              </w:rPr>
              <w:t>-</w:t>
            </w:r>
          </w:p>
        </w:tc>
      </w:tr>
    </w:tbl>
    <w:p w14:paraId="44F7D15B" w14:textId="77777777" w:rsidR="00404D71" w:rsidRPr="00FE1D79" w:rsidRDefault="00404D71" w:rsidP="00404D71">
      <w:pPr>
        <w:jc w:val="both"/>
      </w:pPr>
    </w:p>
    <w:p w14:paraId="7227688C" w14:textId="77777777" w:rsidR="00404D71" w:rsidRPr="00FE1D79" w:rsidRDefault="00404D71" w:rsidP="00404D71">
      <w:pPr>
        <w:spacing w:line="360" w:lineRule="auto"/>
        <w:jc w:val="both"/>
        <w:rPr>
          <w:b/>
        </w:rPr>
      </w:pPr>
    </w:p>
    <w:p w14:paraId="6CE2B08D" w14:textId="77777777" w:rsidR="00404D71" w:rsidRPr="00FE1D79" w:rsidRDefault="00404D71" w:rsidP="00404D71">
      <w:pPr>
        <w:spacing w:after="160" w:line="259" w:lineRule="auto"/>
        <w:rPr>
          <w:b/>
        </w:rPr>
      </w:pPr>
    </w:p>
    <w:p w14:paraId="335E26C5" w14:textId="463BE6EA" w:rsidR="00E428BF" w:rsidRPr="0069292C" w:rsidRDefault="00844E37" w:rsidP="00844E37">
      <w:pPr>
        <w:spacing w:after="160" w:line="259" w:lineRule="auto"/>
        <w:rPr>
          <w:sz w:val="22"/>
          <w:szCs w:val="22"/>
        </w:rPr>
      </w:pPr>
      <w:bookmarkStart w:id="0" w:name="_GoBack"/>
      <w:bookmarkEnd w:id="0"/>
      <w:r>
        <w:t xml:space="preserve"> </w:t>
      </w:r>
    </w:p>
    <w:sectPr w:rsidR="00E428BF" w:rsidRPr="0069292C" w:rsidSect="00A03418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EA3D6C" w14:textId="77777777" w:rsidR="008522D8" w:rsidRDefault="008522D8" w:rsidP="00CB1B61">
      <w:r>
        <w:separator/>
      </w:r>
    </w:p>
  </w:endnote>
  <w:endnote w:type="continuationSeparator" w:id="0">
    <w:p w14:paraId="522A7F82" w14:textId="77777777" w:rsidR="008522D8" w:rsidRDefault="008522D8" w:rsidP="00CB1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84480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6EFEA" w14:textId="61C00CCA" w:rsidR="005A4FF2" w:rsidRDefault="005A4F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2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076A25" w14:textId="77777777" w:rsidR="005A4FF2" w:rsidRDefault="005A4F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2D240E" w14:textId="77777777" w:rsidR="008522D8" w:rsidRDefault="008522D8" w:rsidP="00CB1B61">
      <w:r>
        <w:separator/>
      </w:r>
    </w:p>
  </w:footnote>
  <w:footnote w:type="continuationSeparator" w:id="0">
    <w:p w14:paraId="6DD73506" w14:textId="77777777" w:rsidR="008522D8" w:rsidRDefault="008522D8" w:rsidP="00CB1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fpawetsrpwv2repx5f5wf9e50r9wvf5zvrw&quot;&gt;thesis references&lt;record-ids&gt;&lt;item&gt;4&lt;/item&gt;&lt;item&gt;12&lt;/item&gt;&lt;item&gt;18&lt;/item&gt;&lt;item&gt;19&lt;/item&gt;&lt;item&gt;20&lt;/item&gt;&lt;item&gt;21&lt;/item&gt;&lt;item&gt;25&lt;/item&gt;&lt;item&gt;26&lt;/item&gt;&lt;item&gt;39&lt;/item&gt;&lt;item&gt;61&lt;/item&gt;&lt;item&gt;133&lt;/item&gt;&lt;item&gt;161&lt;/item&gt;&lt;item&gt;163&lt;/item&gt;&lt;item&gt;164&lt;/item&gt;&lt;item&gt;171&lt;/item&gt;&lt;item&gt;175&lt;/item&gt;&lt;item&gt;178&lt;/item&gt;&lt;item&gt;179&lt;/item&gt;&lt;item&gt;180&lt;/item&gt;&lt;item&gt;183&lt;/item&gt;&lt;item&gt;188&lt;/item&gt;&lt;item&gt;190&lt;/item&gt;&lt;item&gt;195&lt;/item&gt;&lt;item&gt;199&lt;/item&gt;&lt;item&gt;200&lt;/item&gt;&lt;item&gt;202&lt;/item&gt;&lt;item&gt;204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7&lt;/item&gt;&lt;item&gt;238&lt;/item&gt;&lt;item&gt;265&lt;/item&gt;&lt;item&gt;266&lt;/item&gt;&lt;item&gt;267&lt;/item&gt;&lt;item&gt;437&lt;/item&gt;&lt;/record-ids&gt;&lt;/item&gt;&lt;/Libraries&gt;"/>
  </w:docVars>
  <w:rsids>
    <w:rsidRoot w:val="00BD7C03"/>
    <w:rsid w:val="000008CE"/>
    <w:rsid w:val="00010E89"/>
    <w:rsid w:val="000139A4"/>
    <w:rsid w:val="00015931"/>
    <w:rsid w:val="00015CC1"/>
    <w:rsid w:val="0002327E"/>
    <w:rsid w:val="00023DB0"/>
    <w:rsid w:val="00027EC9"/>
    <w:rsid w:val="00034261"/>
    <w:rsid w:val="00050259"/>
    <w:rsid w:val="00052FC1"/>
    <w:rsid w:val="00055A98"/>
    <w:rsid w:val="0006018D"/>
    <w:rsid w:val="00061635"/>
    <w:rsid w:val="00065850"/>
    <w:rsid w:val="000661E2"/>
    <w:rsid w:val="0006732C"/>
    <w:rsid w:val="00070F2F"/>
    <w:rsid w:val="00072669"/>
    <w:rsid w:val="00073445"/>
    <w:rsid w:val="00076A05"/>
    <w:rsid w:val="00085D86"/>
    <w:rsid w:val="00090651"/>
    <w:rsid w:val="000924C5"/>
    <w:rsid w:val="000A05BE"/>
    <w:rsid w:val="000A4A06"/>
    <w:rsid w:val="000A57AD"/>
    <w:rsid w:val="000A59B0"/>
    <w:rsid w:val="000B5317"/>
    <w:rsid w:val="000B7286"/>
    <w:rsid w:val="000B741C"/>
    <w:rsid w:val="000C2A47"/>
    <w:rsid w:val="000D63C7"/>
    <w:rsid w:val="000D77E7"/>
    <w:rsid w:val="000F2961"/>
    <w:rsid w:val="00110951"/>
    <w:rsid w:val="00132CC0"/>
    <w:rsid w:val="0014421A"/>
    <w:rsid w:val="001449DE"/>
    <w:rsid w:val="001450A8"/>
    <w:rsid w:val="001511A6"/>
    <w:rsid w:val="00161261"/>
    <w:rsid w:val="00161457"/>
    <w:rsid w:val="00162C01"/>
    <w:rsid w:val="001656E4"/>
    <w:rsid w:val="001745C5"/>
    <w:rsid w:val="00185561"/>
    <w:rsid w:val="001928FA"/>
    <w:rsid w:val="00194271"/>
    <w:rsid w:val="001A2856"/>
    <w:rsid w:val="001C0C79"/>
    <w:rsid w:val="001C325F"/>
    <w:rsid w:val="001C4EA9"/>
    <w:rsid w:val="001C7938"/>
    <w:rsid w:val="001D057B"/>
    <w:rsid w:val="001E67A1"/>
    <w:rsid w:val="001E79BA"/>
    <w:rsid w:val="001F1E32"/>
    <w:rsid w:val="001F2B43"/>
    <w:rsid w:val="001F3490"/>
    <w:rsid w:val="001F3757"/>
    <w:rsid w:val="002334CD"/>
    <w:rsid w:val="002431C9"/>
    <w:rsid w:val="00251B8B"/>
    <w:rsid w:val="0026338F"/>
    <w:rsid w:val="00265869"/>
    <w:rsid w:val="00280A10"/>
    <w:rsid w:val="00281D15"/>
    <w:rsid w:val="0029179C"/>
    <w:rsid w:val="00293CB9"/>
    <w:rsid w:val="002A7410"/>
    <w:rsid w:val="002B1DF0"/>
    <w:rsid w:val="002B2F15"/>
    <w:rsid w:val="002B3BF1"/>
    <w:rsid w:val="002B5E26"/>
    <w:rsid w:val="002B796E"/>
    <w:rsid w:val="002C077A"/>
    <w:rsid w:val="002C39F1"/>
    <w:rsid w:val="002C7EF0"/>
    <w:rsid w:val="002D17E5"/>
    <w:rsid w:val="002D29CF"/>
    <w:rsid w:val="002E0B80"/>
    <w:rsid w:val="002E583D"/>
    <w:rsid w:val="002F1041"/>
    <w:rsid w:val="002F1B3C"/>
    <w:rsid w:val="002F383C"/>
    <w:rsid w:val="002F3FC2"/>
    <w:rsid w:val="00301EE6"/>
    <w:rsid w:val="00305122"/>
    <w:rsid w:val="003107B2"/>
    <w:rsid w:val="00311842"/>
    <w:rsid w:val="00322B87"/>
    <w:rsid w:val="00331A4F"/>
    <w:rsid w:val="00334592"/>
    <w:rsid w:val="0034240E"/>
    <w:rsid w:val="0034351F"/>
    <w:rsid w:val="00345E9F"/>
    <w:rsid w:val="00346A65"/>
    <w:rsid w:val="003500B4"/>
    <w:rsid w:val="0035103E"/>
    <w:rsid w:val="00354126"/>
    <w:rsid w:val="003608F6"/>
    <w:rsid w:val="003622A1"/>
    <w:rsid w:val="003643EC"/>
    <w:rsid w:val="00364841"/>
    <w:rsid w:val="00374A05"/>
    <w:rsid w:val="003777D6"/>
    <w:rsid w:val="00381678"/>
    <w:rsid w:val="003816B5"/>
    <w:rsid w:val="00382116"/>
    <w:rsid w:val="00390C95"/>
    <w:rsid w:val="00395FDE"/>
    <w:rsid w:val="003A4023"/>
    <w:rsid w:val="003A448E"/>
    <w:rsid w:val="003A49AF"/>
    <w:rsid w:val="003A6C61"/>
    <w:rsid w:val="003A7967"/>
    <w:rsid w:val="003B337E"/>
    <w:rsid w:val="003B54EA"/>
    <w:rsid w:val="003C48B6"/>
    <w:rsid w:val="003D2373"/>
    <w:rsid w:val="003D4179"/>
    <w:rsid w:val="003E1E13"/>
    <w:rsid w:val="003E7522"/>
    <w:rsid w:val="003F4954"/>
    <w:rsid w:val="003F52AE"/>
    <w:rsid w:val="00404D71"/>
    <w:rsid w:val="0041367F"/>
    <w:rsid w:val="00422252"/>
    <w:rsid w:val="00423734"/>
    <w:rsid w:val="00424F2E"/>
    <w:rsid w:val="00425BCE"/>
    <w:rsid w:val="00431748"/>
    <w:rsid w:val="004345B6"/>
    <w:rsid w:val="004419D5"/>
    <w:rsid w:val="00444E98"/>
    <w:rsid w:val="00446A1A"/>
    <w:rsid w:val="00452FAC"/>
    <w:rsid w:val="00453AA6"/>
    <w:rsid w:val="00461D75"/>
    <w:rsid w:val="00467F17"/>
    <w:rsid w:val="00471DB4"/>
    <w:rsid w:val="00473861"/>
    <w:rsid w:val="00475209"/>
    <w:rsid w:val="0047745B"/>
    <w:rsid w:val="0048332B"/>
    <w:rsid w:val="00486284"/>
    <w:rsid w:val="00491FF2"/>
    <w:rsid w:val="004A1D72"/>
    <w:rsid w:val="004A3C2A"/>
    <w:rsid w:val="004A484F"/>
    <w:rsid w:val="004A64B4"/>
    <w:rsid w:val="004C3F43"/>
    <w:rsid w:val="004D3FA4"/>
    <w:rsid w:val="004D6EC7"/>
    <w:rsid w:val="004E24BE"/>
    <w:rsid w:val="004E2FB7"/>
    <w:rsid w:val="004E7363"/>
    <w:rsid w:val="004F0F86"/>
    <w:rsid w:val="004F230C"/>
    <w:rsid w:val="004F45DD"/>
    <w:rsid w:val="004F670A"/>
    <w:rsid w:val="0050096E"/>
    <w:rsid w:val="00500E5A"/>
    <w:rsid w:val="00501FA6"/>
    <w:rsid w:val="005139DF"/>
    <w:rsid w:val="00516B4A"/>
    <w:rsid w:val="00520E00"/>
    <w:rsid w:val="0052542D"/>
    <w:rsid w:val="00530E58"/>
    <w:rsid w:val="005338DB"/>
    <w:rsid w:val="0054108C"/>
    <w:rsid w:val="005428CC"/>
    <w:rsid w:val="00542F98"/>
    <w:rsid w:val="00550173"/>
    <w:rsid w:val="00555211"/>
    <w:rsid w:val="00556FE3"/>
    <w:rsid w:val="00562C44"/>
    <w:rsid w:val="00572FAF"/>
    <w:rsid w:val="005738E1"/>
    <w:rsid w:val="0057440D"/>
    <w:rsid w:val="00580151"/>
    <w:rsid w:val="00592014"/>
    <w:rsid w:val="0059543A"/>
    <w:rsid w:val="005970F7"/>
    <w:rsid w:val="005973CB"/>
    <w:rsid w:val="005A0326"/>
    <w:rsid w:val="005A4FF2"/>
    <w:rsid w:val="005B41DC"/>
    <w:rsid w:val="005B57DF"/>
    <w:rsid w:val="005C37AC"/>
    <w:rsid w:val="005D6ACF"/>
    <w:rsid w:val="005E0D27"/>
    <w:rsid w:val="005E7961"/>
    <w:rsid w:val="005F28A6"/>
    <w:rsid w:val="005F4212"/>
    <w:rsid w:val="005F60B3"/>
    <w:rsid w:val="00600E8D"/>
    <w:rsid w:val="006017C9"/>
    <w:rsid w:val="00602097"/>
    <w:rsid w:val="00602FF3"/>
    <w:rsid w:val="006101EE"/>
    <w:rsid w:val="00610D40"/>
    <w:rsid w:val="0061280F"/>
    <w:rsid w:val="006133AF"/>
    <w:rsid w:val="006200B7"/>
    <w:rsid w:val="006208D6"/>
    <w:rsid w:val="00621F58"/>
    <w:rsid w:val="006223EF"/>
    <w:rsid w:val="006344D0"/>
    <w:rsid w:val="00640868"/>
    <w:rsid w:val="006416C2"/>
    <w:rsid w:val="00641C92"/>
    <w:rsid w:val="00645B42"/>
    <w:rsid w:val="00652773"/>
    <w:rsid w:val="00657343"/>
    <w:rsid w:val="006651A4"/>
    <w:rsid w:val="00671FE6"/>
    <w:rsid w:val="00674A02"/>
    <w:rsid w:val="006757CA"/>
    <w:rsid w:val="00683E5A"/>
    <w:rsid w:val="00685171"/>
    <w:rsid w:val="006875D9"/>
    <w:rsid w:val="0069292C"/>
    <w:rsid w:val="0069326F"/>
    <w:rsid w:val="006A26A7"/>
    <w:rsid w:val="006B0B50"/>
    <w:rsid w:val="006B110E"/>
    <w:rsid w:val="006B2482"/>
    <w:rsid w:val="006B7806"/>
    <w:rsid w:val="006B7DA8"/>
    <w:rsid w:val="006C2028"/>
    <w:rsid w:val="006C2540"/>
    <w:rsid w:val="006C4F0B"/>
    <w:rsid w:val="006D0CB3"/>
    <w:rsid w:val="006D1011"/>
    <w:rsid w:val="006D1320"/>
    <w:rsid w:val="006D1FA9"/>
    <w:rsid w:val="006D2A27"/>
    <w:rsid w:val="006D66A1"/>
    <w:rsid w:val="006E3A79"/>
    <w:rsid w:val="006E747C"/>
    <w:rsid w:val="006F1F12"/>
    <w:rsid w:val="006F2796"/>
    <w:rsid w:val="00701CCC"/>
    <w:rsid w:val="0070207E"/>
    <w:rsid w:val="00702747"/>
    <w:rsid w:val="00723EDB"/>
    <w:rsid w:val="00725BE9"/>
    <w:rsid w:val="00733B82"/>
    <w:rsid w:val="0073400A"/>
    <w:rsid w:val="00746D4F"/>
    <w:rsid w:val="00750D2D"/>
    <w:rsid w:val="00762217"/>
    <w:rsid w:val="007624D7"/>
    <w:rsid w:val="00783CB1"/>
    <w:rsid w:val="00791232"/>
    <w:rsid w:val="007952BF"/>
    <w:rsid w:val="007A72D6"/>
    <w:rsid w:val="007A7B7B"/>
    <w:rsid w:val="007B0CB0"/>
    <w:rsid w:val="007B6593"/>
    <w:rsid w:val="007B72F5"/>
    <w:rsid w:val="007C10A8"/>
    <w:rsid w:val="007D1F1F"/>
    <w:rsid w:val="007D764D"/>
    <w:rsid w:val="007E0766"/>
    <w:rsid w:val="007E1899"/>
    <w:rsid w:val="007E457A"/>
    <w:rsid w:val="007F1EF9"/>
    <w:rsid w:val="007F339F"/>
    <w:rsid w:val="007F3D2D"/>
    <w:rsid w:val="007F7126"/>
    <w:rsid w:val="00802AFE"/>
    <w:rsid w:val="00802D7D"/>
    <w:rsid w:val="00802E91"/>
    <w:rsid w:val="00805BF5"/>
    <w:rsid w:val="008076A0"/>
    <w:rsid w:val="00807AEF"/>
    <w:rsid w:val="00812B57"/>
    <w:rsid w:val="008165C2"/>
    <w:rsid w:val="0082084F"/>
    <w:rsid w:val="00822D87"/>
    <w:rsid w:val="00837668"/>
    <w:rsid w:val="00837818"/>
    <w:rsid w:val="00840363"/>
    <w:rsid w:val="008448AE"/>
    <w:rsid w:val="00844E37"/>
    <w:rsid w:val="00846236"/>
    <w:rsid w:val="008522D8"/>
    <w:rsid w:val="0085253A"/>
    <w:rsid w:val="008530F7"/>
    <w:rsid w:val="008537DD"/>
    <w:rsid w:val="008537E3"/>
    <w:rsid w:val="00861D28"/>
    <w:rsid w:val="00863353"/>
    <w:rsid w:val="00865DDC"/>
    <w:rsid w:val="0088024B"/>
    <w:rsid w:val="00886236"/>
    <w:rsid w:val="00887AC2"/>
    <w:rsid w:val="00892DD5"/>
    <w:rsid w:val="008948A5"/>
    <w:rsid w:val="00897BB0"/>
    <w:rsid w:val="008B1518"/>
    <w:rsid w:val="008B3DC8"/>
    <w:rsid w:val="008C1E63"/>
    <w:rsid w:val="008D0578"/>
    <w:rsid w:val="008D4A97"/>
    <w:rsid w:val="008D6893"/>
    <w:rsid w:val="008E2E76"/>
    <w:rsid w:val="008E50A8"/>
    <w:rsid w:val="008E6EFB"/>
    <w:rsid w:val="008F03AF"/>
    <w:rsid w:val="008F499C"/>
    <w:rsid w:val="00901C54"/>
    <w:rsid w:val="00914741"/>
    <w:rsid w:val="00920095"/>
    <w:rsid w:val="009236EE"/>
    <w:rsid w:val="00924036"/>
    <w:rsid w:val="0093107B"/>
    <w:rsid w:val="009325A5"/>
    <w:rsid w:val="00934F82"/>
    <w:rsid w:val="00935065"/>
    <w:rsid w:val="0094029C"/>
    <w:rsid w:val="00941593"/>
    <w:rsid w:val="00944747"/>
    <w:rsid w:val="00946500"/>
    <w:rsid w:val="009523D0"/>
    <w:rsid w:val="00962681"/>
    <w:rsid w:val="00970CDE"/>
    <w:rsid w:val="00972725"/>
    <w:rsid w:val="0097475B"/>
    <w:rsid w:val="00977EC6"/>
    <w:rsid w:val="00984742"/>
    <w:rsid w:val="00990DA7"/>
    <w:rsid w:val="00993240"/>
    <w:rsid w:val="009A0700"/>
    <w:rsid w:val="009A3041"/>
    <w:rsid w:val="009A36D5"/>
    <w:rsid w:val="009D0E79"/>
    <w:rsid w:val="009D7BF0"/>
    <w:rsid w:val="009E6410"/>
    <w:rsid w:val="009E79A0"/>
    <w:rsid w:val="009F054A"/>
    <w:rsid w:val="00A00755"/>
    <w:rsid w:val="00A01D16"/>
    <w:rsid w:val="00A03418"/>
    <w:rsid w:val="00A07A10"/>
    <w:rsid w:val="00A07B15"/>
    <w:rsid w:val="00A10A82"/>
    <w:rsid w:val="00A1349E"/>
    <w:rsid w:val="00A17FAC"/>
    <w:rsid w:val="00A2320F"/>
    <w:rsid w:val="00A251AE"/>
    <w:rsid w:val="00A25E24"/>
    <w:rsid w:val="00A268D5"/>
    <w:rsid w:val="00A30BD6"/>
    <w:rsid w:val="00A31D28"/>
    <w:rsid w:val="00A330AC"/>
    <w:rsid w:val="00A34032"/>
    <w:rsid w:val="00A46E5D"/>
    <w:rsid w:val="00A47B2A"/>
    <w:rsid w:val="00A52F97"/>
    <w:rsid w:val="00A54EC2"/>
    <w:rsid w:val="00A54F94"/>
    <w:rsid w:val="00A56C9E"/>
    <w:rsid w:val="00A609E1"/>
    <w:rsid w:val="00A809D8"/>
    <w:rsid w:val="00A8289B"/>
    <w:rsid w:val="00A85414"/>
    <w:rsid w:val="00A87221"/>
    <w:rsid w:val="00A93E4A"/>
    <w:rsid w:val="00AA6E62"/>
    <w:rsid w:val="00AA6F4F"/>
    <w:rsid w:val="00AB2A4B"/>
    <w:rsid w:val="00AB39AD"/>
    <w:rsid w:val="00AB5620"/>
    <w:rsid w:val="00AC01D5"/>
    <w:rsid w:val="00AC053A"/>
    <w:rsid w:val="00AC37D7"/>
    <w:rsid w:val="00AC7A0F"/>
    <w:rsid w:val="00AD5E52"/>
    <w:rsid w:val="00AD7D28"/>
    <w:rsid w:val="00AF0A60"/>
    <w:rsid w:val="00B01785"/>
    <w:rsid w:val="00B0568A"/>
    <w:rsid w:val="00B21805"/>
    <w:rsid w:val="00B22F52"/>
    <w:rsid w:val="00B24AEB"/>
    <w:rsid w:val="00B27237"/>
    <w:rsid w:val="00B356BB"/>
    <w:rsid w:val="00B37DB6"/>
    <w:rsid w:val="00B560D1"/>
    <w:rsid w:val="00B56D9B"/>
    <w:rsid w:val="00B6365C"/>
    <w:rsid w:val="00B648B7"/>
    <w:rsid w:val="00B662FC"/>
    <w:rsid w:val="00B74AD9"/>
    <w:rsid w:val="00B77248"/>
    <w:rsid w:val="00B8160E"/>
    <w:rsid w:val="00B83383"/>
    <w:rsid w:val="00B860D1"/>
    <w:rsid w:val="00BA0E1C"/>
    <w:rsid w:val="00BA1EB7"/>
    <w:rsid w:val="00BA4A08"/>
    <w:rsid w:val="00BB0854"/>
    <w:rsid w:val="00BB201A"/>
    <w:rsid w:val="00BB299C"/>
    <w:rsid w:val="00BB5574"/>
    <w:rsid w:val="00BB67D9"/>
    <w:rsid w:val="00BC36E7"/>
    <w:rsid w:val="00BD5C63"/>
    <w:rsid w:val="00BD68AC"/>
    <w:rsid w:val="00BD7C03"/>
    <w:rsid w:val="00BE0819"/>
    <w:rsid w:val="00BF482A"/>
    <w:rsid w:val="00C0091A"/>
    <w:rsid w:val="00C038F4"/>
    <w:rsid w:val="00C03E96"/>
    <w:rsid w:val="00C04610"/>
    <w:rsid w:val="00C0760F"/>
    <w:rsid w:val="00C07C76"/>
    <w:rsid w:val="00C12E7C"/>
    <w:rsid w:val="00C1318E"/>
    <w:rsid w:val="00C273F6"/>
    <w:rsid w:val="00C31295"/>
    <w:rsid w:val="00C332B1"/>
    <w:rsid w:val="00C34AFF"/>
    <w:rsid w:val="00C350D1"/>
    <w:rsid w:val="00C36488"/>
    <w:rsid w:val="00C45938"/>
    <w:rsid w:val="00C473DD"/>
    <w:rsid w:val="00C475D1"/>
    <w:rsid w:val="00C50F22"/>
    <w:rsid w:val="00C57387"/>
    <w:rsid w:val="00C61C0A"/>
    <w:rsid w:val="00C678BA"/>
    <w:rsid w:val="00C70D26"/>
    <w:rsid w:val="00C712F4"/>
    <w:rsid w:val="00C744E6"/>
    <w:rsid w:val="00C75E7A"/>
    <w:rsid w:val="00C82444"/>
    <w:rsid w:val="00C9580B"/>
    <w:rsid w:val="00C96266"/>
    <w:rsid w:val="00CA08E1"/>
    <w:rsid w:val="00CA236D"/>
    <w:rsid w:val="00CA2BD6"/>
    <w:rsid w:val="00CA55BF"/>
    <w:rsid w:val="00CB05A2"/>
    <w:rsid w:val="00CB1A3E"/>
    <w:rsid w:val="00CB1B61"/>
    <w:rsid w:val="00CB6153"/>
    <w:rsid w:val="00CB6AB8"/>
    <w:rsid w:val="00CC0189"/>
    <w:rsid w:val="00CD4D17"/>
    <w:rsid w:val="00CE123E"/>
    <w:rsid w:val="00CE207A"/>
    <w:rsid w:val="00CE2A06"/>
    <w:rsid w:val="00CE33BB"/>
    <w:rsid w:val="00CE3E90"/>
    <w:rsid w:val="00CE5424"/>
    <w:rsid w:val="00CF448C"/>
    <w:rsid w:val="00CF5982"/>
    <w:rsid w:val="00CF5AE6"/>
    <w:rsid w:val="00CF7380"/>
    <w:rsid w:val="00D0365F"/>
    <w:rsid w:val="00D063FF"/>
    <w:rsid w:val="00D072A6"/>
    <w:rsid w:val="00D14897"/>
    <w:rsid w:val="00D20D82"/>
    <w:rsid w:val="00D26B5A"/>
    <w:rsid w:val="00D33019"/>
    <w:rsid w:val="00D37E85"/>
    <w:rsid w:val="00D40162"/>
    <w:rsid w:val="00D42555"/>
    <w:rsid w:val="00D47188"/>
    <w:rsid w:val="00D52A2C"/>
    <w:rsid w:val="00D57346"/>
    <w:rsid w:val="00D57B32"/>
    <w:rsid w:val="00D61A77"/>
    <w:rsid w:val="00D72C86"/>
    <w:rsid w:val="00D7438B"/>
    <w:rsid w:val="00D82BA2"/>
    <w:rsid w:val="00D8552F"/>
    <w:rsid w:val="00D86417"/>
    <w:rsid w:val="00D9108E"/>
    <w:rsid w:val="00D977E2"/>
    <w:rsid w:val="00DA28E1"/>
    <w:rsid w:val="00DA4558"/>
    <w:rsid w:val="00DA4F17"/>
    <w:rsid w:val="00DA5B11"/>
    <w:rsid w:val="00DA6475"/>
    <w:rsid w:val="00DA6DD5"/>
    <w:rsid w:val="00DD18D4"/>
    <w:rsid w:val="00DD3C9F"/>
    <w:rsid w:val="00DD5010"/>
    <w:rsid w:val="00DE1307"/>
    <w:rsid w:val="00DE23A6"/>
    <w:rsid w:val="00DE4D43"/>
    <w:rsid w:val="00DE5970"/>
    <w:rsid w:val="00DE7C7D"/>
    <w:rsid w:val="00DF0C8F"/>
    <w:rsid w:val="00E156EF"/>
    <w:rsid w:val="00E2039D"/>
    <w:rsid w:val="00E225B8"/>
    <w:rsid w:val="00E31E04"/>
    <w:rsid w:val="00E32DC8"/>
    <w:rsid w:val="00E3442C"/>
    <w:rsid w:val="00E347A1"/>
    <w:rsid w:val="00E35A82"/>
    <w:rsid w:val="00E428BF"/>
    <w:rsid w:val="00E503D7"/>
    <w:rsid w:val="00E5096B"/>
    <w:rsid w:val="00E57150"/>
    <w:rsid w:val="00E57575"/>
    <w:rsid w:val="00E657BC"/>
    <w:rsid w:val="00E65A47"/>
    <w:rsid w:val="00E744CE"/>
    <w:rsid w:val="00E75C0B"/>
    <w:rsid w:val="00E80F70"/>
    <w:rsid w:val="00E94196"/>
    <w:rsid w:val="00EA13E6"/>
    <w:rsid w:val="00EA17C6"/>
    <w:rsid w:val="00EA4F6B"/>
    <w:rsid w:val="00EA73E6"/>
    <w:rsid w:val="00EB288D"/>
    <w:rsid w:val="00EB752A"/>
    <w:rsid w:val="00ED117F"/>
    <w:rsid w:val="00ED25D4"/>
    <w:rsid w:val="00ED3090"/>
    <w:rsid w:val="00ED3464"/>
    <w:rsid w:val="00ED763A"/>
    <w:rsid w:val="00ED788F"/>
    <w:rsid w:val="00EE2617"/>
    <w:rsid w:val="00EE3AEC"/>
    <w:rsid w:val="00EE6272"/>
    <w:rsid w:val="00EF42E9"/>
    <w:rsid w:val="00EF4AA1"/>
    <w:rsid w:val="00EF7AAB"/>
    <w:rsid w:val="00F125AD"/>
    <w:rsid w:val="00F12780"/>
    <w:rsid w:val="00F14D32"/>
    <w:rsid w:val="00F3341E"/>
    <w:rsid w:val="00F37AEB"/>
    <w:rsid w:val="00F42497"/>
    <w:rsid w:val="00F52C68"/>
    <w:rsid w:val="00F61C36"/>
    <w:rsid w:val="00F7177D"/>
    <w:rsid w:val="00F7391A"/>
    <w:rsid w:val="00F832E2"/>
    <w:rsid w:val="00F87C18"/>
    <w:rsid w:val="00F94C02"/>
    <w:rsid w:val="00F9519E"/>
    <w:rsid w:val="00F97A76"/>
    <w:rsid w:val="00FA055F"/>
    <w:rsid w:val="00FB0ACC"/>
    <w:rsid w:val="00FC016A"/>
    <w:rsid w:val="00FC25AD"/>
    <w:rsid w:val="00FC52F1"/>
    <w:rsid w:val="00FD29C5"/>
    <w:rsid w:val="00FD58FE"/>
    <w:rsid w:val="00FD683F"/>
    <w:rsid w:val="00FD7A3B"/>
    <w:rsid w:val="00FE3A0F"/>
    <w:rsid w:val="00FF4E94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230B6FD"/>
  <w15:docId w15:val="{485AA437-5405-AA43-AC5C-4CEE7BA0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F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1F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1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5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593"/>
    <w:rPr>
      <w:rFonts w:ascii="Arial" w:eastAsiaTheme="minorEastAsia" w:hAnsi="Arial"/>
      <w:sz w:val="20"/>
      <w:szCs w:val="20"/>
      <w:lang w:val="en-US"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593"/>
    <w:rPr>
      <w:rFonts w:ascii="Arial" w:eastAsiaTheme="minorEastAsia" w:hAnsi="Arial"/>
      <w:b/>
      <w:bCs/>
      <w:sz w:val="20"/>
      <w:szCs w:val="20"/>
      <w:lang w:val="en-US" w:eastAsia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59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593"/>
    <w:rPr>
      <w:rFonts w:ascii="Times New Roman" w:eastAsiaTheme="minorEastAsia" w:hAnsi="Times New Roman" w:cs="Times New Roman"/>
      <w:sz w:val="18"/>
      <w:szCs w:val="18"/>
      <w:lang w:val="en-US" w:eastAsia="nl-BE"/>
    </w:rPr>
  </w:style>
  <w:style w:type="table" w:customStyle="1" w:styleId="GridTable41">
    <w:name w:val="Grid Table 41"/>
    <w:basedOn w:val="TableNormal"/>
    <w:uiPriority w:val="49"/>
    <w:rsid w:val="00DE597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1442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4-Accent61">
    <w:name w:val="Grid Table 4 - Accent 61"/>
    <w:basedOn w:val="TableNormal"/>
    <w:next w:val="GridTable4-Accent62"/>
    <w:uiPriority w:val="49"/>
    <w:rsid w:val="00FC016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table" w:customStyle="1" w:styleId="GridTable4-Accent62">
    <w:name w:val="Grid Table 4 - Accent 62"/>
    <w:basedOn w:val="TableNormal"/>
    <w:uiPriority w:val="49"/>
    <w:rsid w:val="00FC016A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PlainTable21">
    <w:name w:val="Plain Table 21"/>
    <w:basedOn w:val="TableNormal"/>
    <w:uiPriority w:val="42"/>
    <w:rsid w:val="00970C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4-Accent620">
    <w:name w:val="Grid Table 4 - Accent 62"/>
    <w:basedOn w:val="TableNormal"/>
    <w:next w:val="GridTable4-Accent62"/>
    <w:uiPriority w:val="49"/>
    <w:rsid w:val="00F7391A"/>
    <w:pPr>
      <w:spacing w:after="0" w:line="240" w:lineRule="auto"/>
    </w:pPr>
    <w:rPr>
      <w:rFonts w:ascii="Arial" w:eastAsia="Times New Roman" w:hAnsi="Arial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9B9B9B"/>
        <w:left w:val="single" w:sz="4" w:space="0" w:color="9B9B9B"/>
        <w:bottom w:val="single" w:sz="4" w:space="0" w:color="9B9B9B"/>
        <w:right w:val="single" w:sz="4" w:space="0" w:color="9B9B9B"/>
        <w:insideH w:val="single" w:sz="4" w:space="0" w:color="9B9B9B"/>
        <w:insideV w:val="single" w:sz="4" w:space="0" w:color="9B9B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nil"/>
          <w:insideV w:val="nil"/>
        </w:tcBorders>
        <w:shd w:val="clear" w:color="auto" w:fill="595959"/>
      </w:tcPr>
    </w:tblStylePr>
    <w:tblStylePr w:type="lastRow">
      <w:rPr>
        <w:b/>
        <w:bCs/>
      </w:rPr>
      <w:tblPr/>
      <w:tcPr>
        <w:tcBorders>
          <w:top w:val="double" w:sz="4" w:space="0" w:color="5959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D"/>
      </w:tcPr>
    </w:tblStylePr>
    <w:tblStylePr w:type="band1Horz">
      <w:tblPr/>
      <w:tcPr>
        <w:shd w:val="clear" w:color="auto" w:fill="DDDDDD"/>
      </w:tcPr>
    </w:tblStylePr>
  </w:style>
  <w:style w:type="character" w:customStyle="1" w:styleId="apple-converted-space">
    <w:name w:val="apple-converted-space"/>
    <w:basedOn w:val="DefaultParagraphFont"/>
    <w:rsid w:val="00520E00"/>
  </w:style>
  <w:style w:type="paragraph" w:customStyle="1" w:styleId="NoSpacing1">
    <w:name w:val="No Spacing1"/>
    <w:link w:val="NoSpacingChar"/>
    <w:qFormat/>
    <w:rsid w:val="00281D15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1"/>
    <w:locked/>
    <w:rsid w:val="00281D15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1B6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B6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03418"/>
  </w:style>
  <w:style w:type="table" w:customStyle="1" w:styleId="LightShading-Accent11">
    <w:name w:val="Light Shading - Accent 11"/>
    <w:basedOn w:val="TableNormal"/>
    <w:next w:val="LightShading-Accent1"/>
    <w:uiPriority w:val="60"/>
    <w:rsid w:val="00491FF2"/>
    <w:pPr>
      <w:spacing w:after="0" w:line="240" w:lineRule="auto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91FF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Revision">
    <w:name w:val="Revision"/>
    <w:hidden/>
    <w:uiPriority w:val="99"/>
    <w:semiHidden/>
    <w:rsid w:val="00ED2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8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2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23EAA-E727-435D-96A4-1BA9C54F7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fele Giarratana</dc:creator>
  <cp:keywords/>
  <dc:description/>
  <cp:lastModifiedBy>Nefele Giarratana</cp:lastModifiedBy>
  <cp:revision>2</cp:revision>
  <dcterms:created xsi:type="dcterms:W3CDTF">2020-07-29T09:03:00Z</dcterms:created>
  <dcterms:modified xsi:type="dcterms:W3CDTF">2020-07-29T09:03:00Z</dcterms:modified>
</cp:coreProperties>
</file>